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7262A" w14:textId="77777777" w:rsidR="009D77AF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 variance inflation factor (VIF) analysis of the variab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16"/>
        <w:gridCol w:w="3525"/>
      </w:tblGrid>
      <w:tr w:rsidR="009D77AF" w14:paraId="06E9FCB9" w14:textId="77777777">
        <w:tc>
          <w:tcPr>
            <w:tcW w:w="3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562E8" w14:textId="77777777" w:rsidR="009D77AF" w:rsidRDefault="009D77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6D7CE" w14:textId="77777777" w:rsidR="009D77A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Perform variance inflation factor (VIF)</w:t>
            </w:r>
          </w:p>
        </w:tc>
      </w:tr>
      <w:tr w:rsidR="009D77AF" w14:paraId="15DC4AF3" w14:textId="77777777">
        <w:tc>
          <w:tcPr>
            <w:tcW w:w="3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04C3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58EB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9D77AF" w14:paraId="10AF2F74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4BDF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22C5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9D77AF" w14:paraId="327E3D2D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2007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7B5B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9D77AF" w14:paraId="42DB487F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1854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emoglobi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F077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9D77AF" w14:paraId="1AE43094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AA3F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rum albumi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766A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9D77AF" w14:paraId="1519EA80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7203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he proportion of global glomerulosclerosi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6FA9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9D77AF" w14:paraId="476A56E1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5B68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F9B4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9D77AF" w14:paraId="3E66631A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3E97" w14:textId="77777777" w:rsidR="009D77AF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he proportion of crescent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D3F7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9D77AF" w14:paraId="08F2E33C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F13D" w14:textId="77777777" w:rsidR="009D77AF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rum uric acid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1C49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</w:t>
            </w:r>
          </w:p>
        </w:tc>
      </w:tr>
      <w:tr w:rsidR="009D77AF" w14:paraId="15353A52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C9E9" w14:textId="77777777" w:rsidR="009D77AF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he proportion of fibrinoid necrosi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3934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9D77AF" w14:paraId="3BE40B66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16FC" w14:textId="77777777" w:rsidR="009D77AF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ndocapillary hypercellularity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86ED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9D77AF" w14:paraId="586BCFDA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62AA" w14:textId="77777777" w:rsidR="009D77AF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nti-double stranded DNA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BC27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9D77AF" w14:paraId="11456B3B" w14:textId="77777777"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EB4B" w14:textId="77777777" w:rsidR="009D77AF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nti-SM antibody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35EA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9D77AF" w14:paraId="47B0A2C3" w14:textId="77777777">
        <w:tc>
          <w:tcPr>
            <w:tcW w:w="39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7FDDA" w14:textId="77777777" w:rsidR="009D77AF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20A95D" w14:textId="77777777" w:rsidR="009D77AF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</w:tbl>
    <w:p w14:paraId="54FEEFD3" w14:textId="77777777" w:rsidR="009D77AF" w:rsidRDefault="009D77AF">
      <w:pPr>
        <w:rPr>
          <w:rFonts w:ascii="Times New Roman" w:hAnsi="Times New Roman" w:cs="Times New Roman"/>
          <w:sz w:val="24"/>
          <w:szCs w:val="24"/>
        </w:rPr>
      </w:pPr>
    </w:p>
    <w:sectPr w:rsidR="009D7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44CEE2" w14:textId="77777777" w:rsidR="00A73E3B" w:rsidRDefault="00A73E3B" w:rsidP="00B55899">
      <w:r>
        <w:separator/>
      </w:r>
    </w:p>
  </w:endnote>
  <w:endnote w:type="continuationSeparator" w:id="0">
    <w:p w14:paraId="2B2A2B54" w14:textId="77777777" w:rsidR="00A73E3B" w:rsidRDefault="00A73E3B" w:rsidP="00B5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4EFB6" w14:textId="77777777" w:rsidR="00A73E3B" w:rsidRDefault="00A73E3B" w:rsidP="00B55899">
      <w:r>
        <w:separator/>
      </w:r>
    </w:p>
  </w:footnote>
  <w:footnote w:type="continuationSeparator" w:id="0">
    <w:p w14:paraId="15475387" w14:textId="77777777" w:rsidR="00A73E3B" w:rsidRDefault="00A73E3B" w:rsidP="00B55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A1NTEzNWQ1YjEzZmJkMWIyOTY5OTdkOWVkOGViM2QifQ=="/>
  </w:docVars>
  <w:rsids>
    <w:rsidRoot w:val="009D77AF"/>
    <w:rsid w:val="008A7F62"/>
    <w:rsid w:val="009D77AF"/>
    <w:rsid w:val="00A73E3B"/>
    <w:rsid w:val="00B55899"/>
    <w:rsid w:val="25A865C4"/>
    <w:rsid w:val="3138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558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55899"/>
    <w:rPr>
      <w:kern w:val="2"/>
      <w:sz w:val="18"/>
      <w:szCs w:val="18"/>
    </w:rPr>
  </w:style>
  <w:style w:type="paragraph" w:styleId="a6">
    <w:name w:val="footer"/>
    <w:basedOn w:val="a"/>
    <w:link w:val="a7"/>
    <w:rsid w:val="00B55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558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3-05T06:29:00Z</dcterms:created>
  <dcterms:modified xsi:type="dcterms:W3CDTF">2025-03-05T06:29:00Z</dcterms:modified>
</cp:coreProperties>
</file>